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06922" w14:textId="77777777" w:rsidR="007F5960" w:rsidRDefault="007F5960" w:rsidP="007F596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</w:pPr>
      <w:r w:rsidRPr="007F596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  <w:t>Tab. S1.</w:t>
      </w:r>
      <w:r w:rsidRPr="007F596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Reports of generalized linear models (GLM) generated with the R package. </w:t>
      </w:r>
    </w:p>
    <w:p w14:paraId="68096649" w14:textId="77777777" w:rsidR="007F5960" w:rsidRPr="007F5960" w:rsidRDefault="007F5960" w:rsidP="007F5960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7"/>
        <w:gridCol w:w="4767"/>
        <w:gridCol w:w="961"/>
      </w:tblGrid>
      <w:tr w:rsidR="007F5960" w:rsidRPr="007F5960" w14:paraId="6167B516" w14:textId="77777777" w:rsidTr="007F5960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E0A74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7F5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spons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3DA76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09DF0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amily</w:t>
            </w:r>
          </w:p>
        </w:tc>
      </w:tr>
      <w:tr w:rsidR="007F5960" w:rsidRPr="007F5960" w14:paraId="17775E93" w14:textId="77777777" w:rsidTr="007F5960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AEFF8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life </w:t>
            </w: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a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4FB45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~ generation + temperature + </w:t>
            </w:r>
            <w:proofErr w:type="gram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eration :</w:t>
            </w:r>
            <w:proofErr w:type="gram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emperatur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881C7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isson</w:t>
            </w:r>
          </w:p>
        </w:tc>
      </w:tr>
      <w:tr w:rsidR="007F5960" w:rsidRPr="007F5960" w14:paraId="117A17DF" w14:textId="77777777" w:rsidTr="007F596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3F87B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lt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060AC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~ generation + temperature + </w:t>
            </w:r>
            <w:proofErr w:type="gram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eration :</w:t>
            </w:r>
            <w:proofErr w:type="gram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emperatu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98617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isson</w:t>
            </w:r>
          </w:p>
        </w:tc>
      </w:tr>
      <w:tr w:rsidR="007F5960" w:rsidRPr="007F5960" w14:paraId="4BED25D8" w14:textId="77777777" w:rsidTr="007F596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26EB3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ge at first and last oviposi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D94B4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~ generation + temperature + </w:t>
            </w:r>
            <w:proofErr w:type="gram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eration :</w:t>
            </w:r>
            <w:proofErr w:type="gram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emperatu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EA8C4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isson</w:t>
            </w:r>
          </w:p>
        </w:tc>
      </w:tr>
      <w:tr w:rsidR="007F5960" w:rsidRPr="007F5960" w14:paraId="5B0072CE" w14:textId="77777777" w:rsidTr="007F596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1A39D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number of </w:t>
            </w: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vipositions</w:t>
            </w:r>
            <w:proofErr w:type="spell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per life span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E9732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~ generation + temperature + </w:t>
            </w:r>
            <w:proofErr w:type="gram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eration :</w:t>
            </w:r>
            <w:proofErr w:type="gram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emperatu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B5F37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isson</w:t>
            </w:r>
          </w:p>
        </w:tc>
      </w:tr>
      <w:tr w:rsidR="007F5960" w:rsidRPr="007F5960" w14:paraId="49DBF319" w14:textId="77777777" w:rsidTr="007F596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14106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umber of laid eggs per life span (fecundity)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84424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~ generation + temperature + </w:t>
            </w:r>
            <w:proofErr w:type="gram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eration :</w:t>
            </w:r>
            <w:proofErr w:type="gram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emperatu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B056D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isson</w:t>
            </w:r>
          </w:p>
        </w:tc>
      </w:tr>
      <w:tr w:rsidR="007F5960" w:rsidRPr="007F5960" w14:paraId="3360176C" w14:textId="77777777" w:rsidTr="007F596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9F162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umber of eggs per clutch (fertility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DF447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~ order of oviposition + temperature + generation + </w:t>
            </w:r>
          </w:p>
          <w:p w14:paraId="7910F9B1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   </w:t>
            </w:r>
            <w:proofErr w:type="gram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eration :</w:t>
            </w:r>
            <w:proofErr w:type="gram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emperatu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7FA75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isson</w:t>
            </w:r>
          </w:p>
        </w:tc>
      </w:tr>
      <w:tr w:rsidR="007F5960" w:rsidRPr="007F5960" w14:paraId="3F69B61C" w14:textId="77777777" w:rsidTr="007F596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F5790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interval of time between </w:t>
            </w: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viposition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EF42C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~ generation + temperature + </w:t>
            </w:r>
            <w:proofErr w:type="gram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eration :</w:t>
            </w:r>
            <w:proofErr w:type="gram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emperatur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A130D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isson</w:t>
            </w:r>
          </w:p>
        </w:tc>
      </w:tr>
      <w:tr w:rsidR="007F5960" w:rsidRPr="007F5960" w14:paraId="6B89D422" w14:textId="77777777" w:rsidTr="007F596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C2896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gg</w:t>
            </w:r>
            <w:proofErr w:type="spell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atching</w:t>
            </w:r>
            <w:proofErr w:type="spell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ime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DE939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~ generation + temperature + </w:t>
            </w:r>
            <w:proofErr w:type="gram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eration :</w:t>
            </w:r>
            <w:proofErr w:type="gram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emperature + </w:t>
            </w:r>
          </w:p>
          <w:p w14:paraId="5758E44E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  scale (</w:t>
            </w: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ggs</w:t>
            </w:r>
            <w:proofErr w:type="spell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per clutch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B71CF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isson</w:t>
            </w:r>
          </w:p>
        </w:tc>
      </w:tr>
      <w:tr w:rsidR="007F5960" w:rsidRPr="007F5960" w14:paraId="7A13830C" w14:textId="77777777" w:rsidTr="007F5960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C1690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gg</w:t>
            </w:r>
            <w:proofErr w:type="spell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atching</w:t>
            </w:r>
            <w:proofErr w:type="spell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rcentage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A4FAD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~ generation + temperature + </w:t>
            </w:r>
            <w:proofErr w:type="gram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eration :</w:t>
            </w:r>
            <w:proofErr w:type="gram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temperature + </w:t>
            </w:r>
          </w:p>
          <w:p w14:paraId="186F96FD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  scale (</w:t>
            </w: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ggs</w:t>
            </w:r>
            <w:proofErr w:type="spellEnd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per clutch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01432" w14:textId="77777777" w:rsidR="007F5960" w:rsidRPr="007F5960" w:rsidRDefault="007F5960" w:rsidP="007F59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7F59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nomial</w:t>
            </w:r>
            <w:proofErr w:type="spellEnd"/>
          </w:p>
        </w:tc>
      </w:tr>
    </w:tbl>
    <w:p w14:paraId="59976F19" w14:textId="77777777" w:rsidR="007F5960" w:rsidRPr="007F5960" w:rsidRDefault="007F5960" w:rsidP="007F5960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 w:rsidRPr="007F596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  <w:t xml:space="preserve">~ </w:t>
      </w:r>
      <w:proofErr w:type="spellStart"/>
      <w:r w:rsidRPr="007F596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  <w:t>predicted</w:t>
      </w:r>
      <w:proofErr w:type="spellEnd"/>
      <w:r w:rsidRPr="007F596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  <w:t xml:space="preserve"> by; + additive </w:t>
      </w:r>
      <w:proofErr w:type="spellStart"/>
      <w:r w:rsidRPr="007F596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  <w:t>effect</w:t>
      </w:r>
      <w:proofErr w:type="spellEnd"/>
      <w:proofErr w:type="gramStart"/>
      <w:r w:rsidRPr="007F596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  <w:t>; :</w:t>
      </w:r>
      <w:proofErr w:type="gramEnd"/>
      <w:r w:rsidRPr="007F596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it-IT"/>
          <w14:ligatures w14:val="none"/>
        </w:rPr>
        <w:t xml:space="preserve"> interaction </w:t>
      </w:r>
    </w:p>
    <w:p w14:paraId="20732F3B" w14:textId="7829A8A2" w:rsidR="008214D4" w:rsidRDefault="008214D4"/>
    <w:sectPr w:rsidR="008214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960"/>
    <w:rsid w:val="007F5960"/>
    <w:rsid w:val="0082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BA427"/>
  <w15:chartTrackingRefBased/>
  <w15:docId w15:val="{573CA72D-43EB-4E1B-BD2F-1DA50D01C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5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2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iovannini</dc:creator>
  <cp:keywords/>
  <dc:description/>
  <cp:lastModifiedBy>Ilaria Giovannini</cp:lastModifiedBy>
  <cp:revision>1</cp:revision>
  <dcterms:created xsi:type="dcterms:W3CDTF">2023-07-11T14:06:00Z</dcterms:created>
  <dcterms:modified xsi:type="dcterms:W3CDTF">2023-07-11T14:06:00Z</dcterms:modified>
</cp:coreProperties>
</file>